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BFA22" w14:textId="77777777" w:rsidR="00934FD1" w:rsidRPr="007563D8" w:rsidRDefault="00934FD1" w:rsidP="00934FD1">
      <w:pPr>
        <w:spacing w:line="480" w:lineRule="auto"/>
        <w:rPr>
          <w:rFonts w:ascii="Arial" w:hAnsi="Arial" w:cs="Arial"/>
          <w:sz w:val="22"/>
          <w:szCs w:val="22"/>
        </w:rPr>
      </w:pPr>
    </w:p>
    <w:p w14:paraId="48DD7014" w14:textId="77777777" w:rsidR="00934FD1" w:rsidRPr="007563D8" w:rsidRDefault="00934FD1" w:rsidP="00934FD1">
      <w:pPr>
        <w:spacing w:line="480" w:lineRule="auto"/>
        <w:rPr>
          <w:rFonts w:ascii="Arial" w:hAnsi="Arial" w:cs="Arial"/>
          <w:sz w:val="22"/>
          <w:szCs w:val="22"/>
        </w:rPr>
      </w:pPr>
    </w:p>
    <w:p w14:paraId="0E8F6036" w14:textId="77777777" w:rsidR="00934FD1" w:rsidRPr="007563D8" w:rsidRDefault="00934FD1" w:rsidP="00934FD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D6ABF2D" w14:textId="6B0EAFF5" w:rsidR="00934FD1" w:rsidRPr="00586B59" w:rsidRDefault="00586B59" w:rsidP="00934FD1">
      <w:pPr>
        <w:ind w:left="540"/>
        <w:rPr>
          <w:rFonts w:ascii="Arial" w:hAnsi="Arial" w:cs="Arial"/>
          <w:b/>
          <w:bCs/>
        </w:rPr>
      </w:pPr>
      <w:r w:rsidRPr="00586B59">
        <w:rPr>
          <w:rFonts w:ascii="Arial" w:hAnsi="Arial" w:cs="Arial"/>
          <w:b/>
          <w:bCs/>
        </w:rPr>
        <w:t>S3 Table.</w:t>
      </w:r>
      <w:r w:rsidR="00934FD1" w:rsidRPr="00586B59">
        <w:rPr>
          <w:rFonts w:ascii="Arial" w:hAnsi="Arial" w:cs="Arial"/>
          <w:b/>
          <w:bCs/>
        </w:rPr>
        <w:t xml:space="preserve">  </w:t>
      </w:r>
      <w:proofErr w:type="gramStart"/>
      <w:r w:rsidR="00934FD1" w:rsidRPr="00586B59">
        <w:rPr>
          <w:rFonts w:ascii="Arial" w:hAnsi="Arial" w:cs="Arial"/>
          <w:b/>
          <w:bCs/>
        </w:rPr>
        <w:t>Primers</w:t>
      </w:r>
      <w:proofErr w:type="gramEnd"/>
      <w:r w:rsidR="00934FD1" w:rsidRPr="00586B59">
        <w:rPr>
          <w:rFonts w:ascii="Arial" w:hAnsi="Arial" w:cs="Arial"/>
          <w:b/>
          <w:bCs/>
        </w:rPr>
        <w:t xml:space="preserve"> for creating </w:t>
      </w:r>
      <w:r w:rsidR="00934FD1" w:rsidRPr="00586B59">
        <w:rPr>
          <w:rFonts w:ascii="Arial" w:hAnsi="Arial" w:cs="Arial"/>
          <w:b/>
          <w:bCs/>
          <w:i/>
          <w:iCs/>
        </w:rPr>
        <w:t xml:space="preserve">SMF12 </w:t>
      </w:r>
      <w:r w:rsidR="00934FD1" w:rsidRPr="00586B59">
        <w:rPr>
          <w:rFonts w:ascii="Arial" w:hAnsi="Arial" w:cs="Arial"/>
          <w:b/>
          <w:bCs/>
        </w:rPr>
        <w:t xml:space="preserve">and </w:t>
      </w:r>
      <w:r w:rsidR="00934FD1" w:rsidRPr="00586B59">
        <w:rPr>
          <w:rFonts w:ascii="Arial" w:hAnsi="Arial" w:cs="Arial"/>
          <w:b/>
          <w:bCs/>
          <w:i/>
          <w:iCs/>
        </w:rPr>
        <w:t xml:space="preserve">SMF13 </w:t>
      </w:r>
      <w:r w:rsidR="00934FD1" w:rsidRPr="00586B59">
        <w:rPr>
          <w:rFonts w:ascii="Arial" w:hAnsi="Arial" w:cs="Arial"/>
          <w:b/>
          <w:bCs/>
        </w:rPr>
        <w:t>rescue</w:t>
      </w:r>
    </w:p>
    <w:p w14:paraId="7334E6BA" w14:textId="77777777" w:rsidR="00934FD1" w:rsidRPr="00317B42" w:rsidRDefault="00934FD1" w:rsidP="00934FD1">
      <w:pPr>
        <w:ind w:left="540"/>
        <w:rPr>
          <w:b/>
          <w:bCs/>
        </w:rPr>
      </w:pPr>
    </w:p>
    <w:tbl>
      <w:tblPr>
        <w:tblpPr w:leftFromText="180" w:rightFromText="180" w:vertAnchor="text" w:horzAnchor="margin" w:tblpY="43"/>
        <w:tblW w:w="5000" w:type="pct"/>
        <w:tblLook w:val="04A0" w:firstRow="1" w:lastRow="0" w:firstColumn="1" w:lastColumn="0" w:noHBand="0" w:noVBand="1"/>
      </w:tblPr>
      <w:tblGrid>
        <w:gridCol w:w="1989"/>
        <w:gridCol w:w="3458"/>
        <w:gridCol w:w="3903"/>
      </w:tblGrid>
      <w:tr w:rsidR="00934FD1" w:rsidRPr="002C7C51" w14:paraId="5A666F0A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84756A" w14:textId="77777777" w:rsidR="00934FD1" w:rsidRPr="002C7C51" w:rsidRDefault="00934FD1" w:rsidP="004E726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99497D" w14:textId="77777777" w:rsidR="00934FD1" w:rsidRPr="002C7C51" w:rsidRDefault="00934FD1" w:rsidP="004E7267">
            <w:pPr>
              <w:rPr>
                <w:rFonts w:ascii="Arial" w:hAnsi="Arial" w:cs="Arial"/>
                <w:b/>
                <w:bCs/>
                <w:color w:val="0D0D0D"/>
                <w:sz w:val="16"/>
                <w:szCs w:val="16"/>
              </w:rPr>
            </w:pPr>
            <w:r w:rsidRPr="002C7C51">
              <w:rPr>
                <w:rFonts w:ascii="Arial" w:hAnsi="Arial" w:cs="Arial"/>
                <w:b/>
                <w:bCs/>
                <w:color w:val="0D0D0D"/>
                <w:sz w:val="16"/>
                <w:szCs w:val="16"/>
              </w:rPr>
              <w:t>Sequence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A4FC0E" w14:textId="77777777" w:rsidR="00934FD1" w:rsidRPr="002C7C51" w:rsidRDefault="00934FD1" w:rsidP="004E7267">
            <w:pPr>
              <w:rPr>
                <w:rFonts w:ascii="Arial" w:hAnsi="Arial" w:cs="Arial"/>
                <w:b/>
                <w:bCs/>
                <w:color w:val="0D0D0D"/>
                <w:sz w:val="16"/>
                <w:szCs w:val="16"/>
              </w:rPr>
            </w:pPr>
            <w:r w:rsidRPr="002C7C51">
              <w:rPr>
                <w:rFonts w:ascii="Arial" w:hAnsi="Arial" w:cs="Arial"/>
                <w:b/>
                <w:bCs/>
                <w:color w:val="0D0D0D"/>
                <w:sz w:val="16"/>
                <w:szCs w:val="16"/>
              </w:rPr>
              <w:t>Use</w:t>
            </w:r>
          </w:p>
        </w:tc>
      </w:tr>
      <w:tr w:rsidR="00934FD1" w:rsidRPr="002C7C51" w14:paraId="3A00EEF6" w14:textId="77777777" w:rsidTr="004E7267">
        <w:trPr>
          <w:trHeight w:val="436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EB730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2 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terminus c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loning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67D22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TCT CTC GAG CTC TCA TTG GGT CTA CAG TG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B733F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sertion of SMF12 +800 to +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025 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pSF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934FD1" w:rsidRPr="002C7C51" w14:paraId="6A0F4255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DC1A40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2 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terminus c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loni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ev </w:t>
            </w:r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E7DCA6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TGT GTG GCG GCC </w:t>
            </w:r>
            <w:proofErr w:type="spellStart"/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GCC</w:t>
            </w:r>
            <w:proofErr w:type="spellEnd"/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ATT TCA TTT CTT CGT GTG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088627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sertion of SMF12 +800 to +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025 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pSF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934FD1" w:rsidRPr="002C7C51" w14:paraId="56F55835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0B19C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HA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A9BBF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TCT CTC GGG CCC TGA ACA AAG ATG GTA C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59B59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ertion of SMF12 +2013 to +2214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into pS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934FD1" w:rsidRPr="002C7C51" w14:paraId="09B65DBF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45CFE8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SMF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’HA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45CB47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TCT CTC </w:t>
            </w:r>
            <w:proofErr w:type="spellStart"/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CTC</w:t>
            </w:r>
            <w:proofErr w:type="spellEnd"/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GAG ATG AAG TTG ATG AAA AC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942E06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ertion of SMF12 +2013 to +2214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into pS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934FD1" w:rsidRPr="002C7C51" w14:paraId="7FFEA35E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71965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SMF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-termin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5FA38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ACT GGT TTT CCA AGT CAC TTT TTG GTG      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ED0C52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plification of SMF12 -15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6 to +1215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934FD1" w:rsidRPr="002C7C51" w14:paraId="290BFD0B" w14:textId="77777777" w:rsidTr="004E7267">
        <w:trPr>
          <w:trHeight w:val="344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CE3778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SMF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-terminus Rev</w:t>
            </w:r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32ED35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CAA TAA ATC ATG AAT AGT GTA TAA ATC GGC   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C2D257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plification of SMF12 -15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6 to +1215</w:t>
            </w:r>
          </w:p>
        </w:tc>
      </w:tr>
      <w:tr w:rsidR="00934FD1" w:rsidRPr="002C7C51" w14:paraId="66EECE65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753A1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SMF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usion to NA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03003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GCC GAT TTA TAC ACT ATT CAT GAT TTA TTG   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ECBD7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mplification of SMF12 +1185 to +432 of SAT1 off cloned product </w:t>
            </w:r>
          </w:p>
        </w:tc>
      </w:tr>
      <w:tr w:rsidR="00934FD1" w:rsidRPr="002C7C51" w14:paraId="254487AB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70E9FB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SMF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usion to NAT Rev </w:t>
            </w:r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CD3499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CAA CAT TGC TTT TGG TGT TTG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67B983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plification of SMF12 +1185 to +432 of SAT1 off cloned product</w:t>
            </w:r>
          </w:p>
        </w:tc>
      </w:tr>
      <w:tr w:rsidR="00934FD1" w:rsidRPr="002C7C51" w14:paraId="2F5AF1C5" w14:textId="77777777" w:rsidTr="004E7267">
        <w:trPr>
          <w:trHeight w:val="308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583FC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SMF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titching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544B8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CTG GTT TTC CAA GTC AC                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A2F71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usion of full SMF12 gene to partial NAT marker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934FD1" w:rsidRPr="002C7C51" w14:paraId="35F03796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F9E5BC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SMF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titching Rev</w:t>
            </w:r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EF4EF6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CAA CAT TGC TTT TGG TG                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B52242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usion of full SMF12 gene to partial NAT marker</w:t>
            </w:r>
          </w:p>
        </w:tc>
      </w:tr>
      <w:tr w:rsidR="00934FD1" w:rsidRPr="002C7C51" w14:paraId="3B3DDC0F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5B9147D6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terminus c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loning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F7DCE7B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TCT CTC GAG CTC TCA TTG GGT CTA CAG TG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48673A8C" w14:textId="77777777" w:rsidR="00934FD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sertion of SMF13 +941 to +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157 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pSF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934FD1" w:rsidRPr="002C7C51" w14:paraId="30583571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F300510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terminus c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loni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ev </w:t>
            </w:r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03F19F2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TCT CTC GCG GCC GCG AAA CTT GGA ACA AGG TG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FD3184F" w14:textId="77777777" w:rsidR="00934FD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sertion of SMF13 +941 to +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157 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pSF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934FD1" w:rsidRPr="002C7C51" w14:paraId="3C4E1923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4306EE5F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 3’HA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BF39903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TCT CTC </w:t>
            </w:r>
            <w:proofErr w:type="spellStart"/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CTC</w:t>
            </w:r>
            <w:proofErr w:type="spellEnd"/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GAG CCA TCT AAT ACT GCT TGT TC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4B41F483" w14:textId="77777777" w:rsidR="00934FD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ertion of SMF13 +2100 to +2263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into pS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934FD1" w:rsidRPr="002C7C51" w14:paraId="12BA8E83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1B271B80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’HA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656B16D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TCT CTC GGG CCC GCT CCA AAA TAC CGT AGT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6E177B8" w14:textId="77777777" w:rsidR="00934FD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sertion of SMF13 +2100 to +2263 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into pS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934FD1" w:rsidRPr="002C7C51" w14:paraId="0673F197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9F9E1B4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-termin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22546D04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CGT CAT TAC ACT TAA GAG GGT AAC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BE6F5E4" w14:textId="77777777" w:rsidR="00934FD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plification of SMF13 -15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6 to +1202</w:t>
            </w:r>
          </w:p>
        </w:tc>
      </w:tr>
      <w:tr w:rsidR="00934FD1" w:rsidRPr="002C7C51" w14:paraId="35D3456A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2907E574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-terminus Rev</w:t>
            </w:r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2EFA6470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GCT AAA GTA CAA ACA ACC CCT G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56EBF999" w14:textId="77777777" w:rsidR="00934FD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plification of SMF13 -15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6 to +1202</w:t>
            </w:r>
          </w:p>
        </w:tc>
      </w:tr>
      <w:tr w:rsidR="00934FD1" w:rsidRPr="002C7C51" w14:paraId="0DFD0B27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051ABD64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usion to NA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DE05C8C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CAG GGG TTG TTT GTA CTT TAG C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534B620A" w14:textId="77777777" w:rsidR="00934FD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plification of SMF13 +1180 to +432 of SAT1 off cloned product</w:t>
            </w:r>
          </w:p>
        </w:tc>
      </w:tr>
      <w:tr w:rsidR="00934FD1" w:rsidRPr="002C7C51" w14:paraId="03F69C17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FA191C3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usion to NAT Rev </w:t>
            </w:r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461C154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CAA CAT TGC TTT TGG TGT TTG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2542850A" w14:textId="77777777" w:rsidR="00934FD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plification of SMF13 +1180 to +432 of SAT1 off cloned product</w:t>
            </w:r>
          </w:p>
        </w:tc>
      </w:tr>
      <w:tr w:rsidR="00934FD1" w:rsidRPr="002C7C51" w14:paraId="064AA3A4" w14:textId="77777777" w:rsidTr="004E7267">
        <w:trPr>
          <w:trHeight w:val="323"/>
        </w:trPr>
        <w:tc>
          <w:tcPr>
            <w:tcW w:w="10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26CECE76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SMF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titching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6D34FDE" w14:textId="77777777" w:rsidR="00934FD1" w:rsidRPr="002C7C5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>CGT CAT TAC ACT TAA GAG</w:t>
            </w:r>
          </w:p>
        </w:tc>
        <w:tc>
          <w:tcPr>
            <w:tcW w:w="20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53ABF108" w14:textId="77777777" w:rsidR="00934FD1" w:rsidRDefault="00934FD1" w:rsidP="004E72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usion of full SMF13 gene to partial NAT marker</w:t>
            </w:r>
            <w:r w:rsidRPr="002C7C5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787474FC" w14:textId="77777777" w:rsidR="00934FD1" w:rsidRDefault="00934FD1" w:rsidP="00934FD1"/>
    <w:p w14:paraId="389BD2F9" w14:textId="7F1E4D2B" w:rsidR="00321244" w:rsidRDefault="00000000"/>
    <w:sectPr w:rsidR="00321244" w:rsidSect="00884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5z9t5t72a2tnedt95pw0sg90ef5x55p5x5&quot;&gt;My EndNote Library&lt;record-ids&gt;&lt;item&gt;21&lt;/item&gt;&lt;item&gt;71&lt;/item&gt;&lt;item&gt;72&lt;/item&gt;&lt;item&gt;73&lt;/item&gt;&lt;/record-ids&gt;&lt;/item&gt;&lt;/Libraries&gt;"/>
  </w:docVars>
  <w:rsids>
    <w:rsidRoot w:val="00934FD1"/>
    <w:rsid w:val="000238D3"/>
    <w:rsid w:val="0005170B"/>
    <w:rsid w:val="00066A4D"/>
    <w:rsid w:val="00077D7E"/>
    <w:rsid w:val="00082807"/>
    <w:rsid w:val="0008624C"/>
    <w:rsid w:val="000A3855"/>
    <w:rsid w:val="000F1CB4"/>
    <w:rsid w:val="00115B5E"/>
    <w:rsid w:val="0011632D"/>
    <w:rsid w:val="00117810"/>
    <w:rsid w:val="00141613"/>
    <w:rsid w:val="00144419"/>
    <w:rsid w:val="00153186"/>
    <w:rsid w:val="0016404E"/>
    <w:rsid w:val="00170718"/>
    <w:rsid w:val="001761B5"/>
    <w:rsid w:val="00176419"/>
    <w:rsid w:val="00185A88"/>
    <w:rsid w:val="001B7CE4"/>
    <w:rsid w:val="001D253C"/>
    <w:rsid w:val="001D7618"/>
    <w:rsid w:val="001E3D77"/>
    <w:rsid w:val="0020056E"/>
    <w:rsid w:val="002012C4"/>
    <w:rsid w:val="002018A1"/>
    <w:rsid w:val="00206460"/>
    <w:rsid w:val="0022013C"/>
    <w:rsid w:val="0022545B"/>
    <w:rsid w:val="002762BF"/>
    <w:rsid w:val="00276A2F"/>
    <w:rsid w:val="002A3C40"/>
    <w:rsid w:val="002B2316"/>
    <w:rsid w:val="002C3A2D"/>
    <w:rsid w:val="002D0FE1"/>
    <w:rsid w:val="002E0DF0"/>
    <w:rsid w:val="00300CA9"/>
    <w:rsid w:val="00312CC1"/>
    <w:rsid w:val="00316D96"/>
    <w:rsid w:val="00325023"/>
    <w:rsid w:val="00327048"/>
    <w:rsid w:val="0032721E"/>
    <w:rsid w:val="003369B2"/>
    <w:rsid w:val="00375842"/>
    <w:rsid w:val="00386960"/>
    <w:rsid w:val="00391097"/>
    <w:rsid w:val="003A55D3"/>
    <w:rsid w:val="003B07FC"/>
    <w:rsid w:val="003C01A2"/>
    <w:rsid w:val="003C5A09"/>
    <w:rsid w:val="003C605C"/>
    <w:rsid w:val="003D20D7"/>
    <w:rsid w:val="003D5501"/>
    <w:rsid w:val="003E2DC6"/>
    <w:rsid w:val="003F314D"/>
    <w:rsid w:val="003F50A7"/>
    <w:rsid w:val="003F7D21"/>
    <w:rsid w:val="00401180"/>
    <w:rsid w:val="00412931"/>
    <w:rsid w:val="00421580"/>
    <w:rsid w:val="00426C4D"/>
    <w:rsid w:val="0043279B"/>
    <w:rsid w:val="00437B55"/>
    <w:rsid w:val="00462969"/>
    <w:rsid w:val="00482E04"/>
    <w:rsid w:val="00490B0F"/>
    <w:rsid w:val="004A5F24"/>
    <w:rsid w:val="004B1826"/>
    <w:rsid w:val="004B6E97"/>
    <w:rsid w:val="004D13B6"/>
    <w:rsid w:val="004D6C3C"/>
    <w:rsid w:val="004E1BDF"/>
    <w:rsid w:val="004F25B9"/>
    <w:rsid w:val="00505366"/>
    <w:rsid w:val="005146AE"/>
    <w:rsid w:val="00517C77"/>
    <w:rsid w:val="005332FF"/>
    <w:rsid w:val="00536CC6"/>
    <w:rsid w:val="00541938"/>
    <w:rsid w:val="00543C49"/>
    <w:rsid w:val="0056019F"/>
    <w:rsid w:val="00582ACB"/>
    <w:rsid w:val="00586B59"/>
    <w:rsid w:val="005A498C"/>
    <w:rsid w:val="005A6A1F"/>
    <w:rsid w:val="005B125F"/>
    <w:rsid w:val="005B7A7B"/>
    <w:rsid w:val="005C1DD6"/>
    <w:rsid w:val="005C7328"/>
    <w:rsid w:val="005D60C3"/>
    <w:rsid w:val="005E277B"/>
    <w:rsid w:val="005E62F2"/>
    <w:rsid w:val="00603E1E"/>
    <w:rsid w:val="00616283"/>
    <w:rsid w:val="00617AA6"/>
    <w:rsid w:val="00626C53"/>
    <w:rsid w:val="006304FC"/>
    <w:rsid w:val="00632B6A"/>
    <w:rsid w:val="00642B4C"/>
    <w:rsid w:val="00655F0B"/>
    <w:rsid w:val="006640DA"/>
    <w:rsid w:val="00671282"/>
    <w:rsid w:val="00674C97"/>
    <w:rsid w:val="00680479"/>
    <w:rsid w:val="0069316A"/>
    <w:rsid w:val="006D7A43"/>
    <w:rsid w:val="006E5B7B"/>
    <w:rsid w:val="006F2BC8"/>
    <w:rsid w:val="00703290"/>
    <w:rsid w:val="00705212"/>
    <w:rsid w:val="007068CF"/>
    <w:rsid w:val="007107D5"/>
    <w:rsid w:val="00722F69"/>
    <w:rsid w:val="00726D63"/>
    <w:rsid w:val="0073281D"/>
    <w:rsid w:val="0074023D"/>
    <w:rsid w:val="00754F07"/>
    <w:rsid w:val="00761FF5"/>
    <w:rsid w:val="00764BDE"/>
    <w:rsid w:val="0077387F"/>
    <w:rsid w:val="007A2570"/>
    <w:rsid w:val="007A2B17"/>
    <w:rsid w:val="007C12A8"/>
    <w:rsid w:val="007C4074"/>
    <w:rsid w:val="007D7689"/>
    <w:rsid w:val="007E6787"/>
    <w:rsid w:val="007F069E"/>
    <w:rsid w:val="00810958"/>
    <w:rsid w:val="00813A93"/>
    <w:rsid w:val="00813D6F"/>
    <w:rsid w:val="0081650A"/>
    <w:rsid w:val="00821BF5"/>
    <w:rsid w:val="00837EEA"/>
    <w:rsid w:val="008558F3"/>
    <w:rsid w:val="00855A06"/>
    <w:rsid w:val="00855C53"/>
    <w:rsid w:val="00861B23"/>
    <w:rsid w:val="00866770"/>
    <w:rsid w:val="008847F3"/>
    <w:rsid w:val="008971D9"/>
    <w:rsid w:val="008C5F58"/>
    <w:rsid w:val="008C69E9"/>
    <w:rsid w:val="008D0F67"/>
    <w:rsid w:val="008D3C2B"/>
    <w:rsid w:val="008E69E8"/>
    <w:rsid w:val="008F3F9B"/>
    <w:rsid w:val="00900CDD"/>
    <w:rsid w:val="0090399C"/>
    <w:rsid w:val="009239B4"/>
    <w:rsid w:val="00934FD1"/>
    <w:rsid w:val="009568F3"/>
    <w:rsid w:val="0096280F"/>
    <w:rsid w:val="00965287"/>
    <w:rsid w:val="00965DED"/>
    <w:rsid w:val="00971659"/>
    <w:rsid w:val="0097216D"/>
    <w:rsid w:val="00975E5D"/>
    <w:rsid w:val="00992847"/>
    <w:rsid w:val="00994499"/>
    <w:rsid w:val="009B2568"/>
    <w:rsid w:val="009B48BA"/>
    <w:rsid w:val="009C1AF3"/>
    <w:rsid w:val="009E0122"/>
    <w:rsid w:val="009E65FB"/>
    <w:rsid w:val="009E73C2"/>
    <w:rsid w:val="009F7EBE"/>
    <w:rsid w:val="00A01320"/>
    <w:rsid w:val="00A02D88"/>
    <w:rsid w:val="00A12E3C"/>
    <w:rsid w:val="00A24CB2"/>
    <w:rsid w:val="00A4243E"/>
    <w:rsid w:val="00A4390F"/>
    <w:rsid w:val="00A67A3B"/>
    <w:rsid w:val="00A811A8"/>
    <w:rsid w:val="00A821DC"/>
    <w:rsid w:val="00A86E53"/>
    <w:rsid w:val="00A90CBF"/>
    <w:rsid w:val="00A95AFE"/>
    <w:rsid w:val="00A9693D"/>
    <w:rsid w:val="00AD388F"/>
    <w:rsid w:val="00AD4F26"/>
    <w:rsid w:val="00AE2474"/>
    <w:rsid w:val="00AF1051"/>
    <w:rsid w:val="00B16CD6"/>
    <w:rsid w:val="00B5093C"/>
    <w:rsid w:val="00B534C6"/>
    <w:rsid w:val="00B549DA"/>
    <w:rsid w:val="00B64C3B"/>
    <w:rsid w:val="00B87716"/>
    <w:rsid w:val="00B9074E"/>
    <w:rsid w:val="00BA1BDF"/>
    <w:rsid w:val="00BA4135"/>
    <w:rsid w:val="00BC6B01"/>
    <w:rsid w:val="00BE016A"/>
    <w:rsid w:val="00C04E16"/>
    <w:rsid w:val="00C13300"/>
    <w:rsid w:val="00C26F59"/>
    <w:rsid w:val="00C3310E"/>
    <w:rsid w:val="00C509C3"/>
    <w:rsid w:val="00C61D45"/>
    <w:rsid w:val="00C64CF2"/>
    <w:rsid w:val="00C764E6"/>
    <w:rsid w:val="00CB15AE"/>
    <w:rsid w:val="00CC1A6F"/>
    <w:rsid w:val="00CC2824"/>
    <w:rsid w:val="00CD4B2A"/>
    <w:rsid w:val="00CE7A88"/>
    <w:rsid w:val="00CF5C52"/>
    <w:rsid w:val="00CF7894"/>
    <w:rsid w:val="00D039E1"/>
    <w:rsid w:val="00D331EE"/>
    <w:rsid w:val="00D350A3"/>
    <w:rsid w:val="00D41BC7"/>
    <w:rsid w:val="00D5276E"/>
    <w:rsid w:val="00D550B5"/>
    <w:rsid w:val="00D57548"/>
    <w:rsid w:val="00D641E3"/>
    <w:rsid w:val="00D721C9"/>
    <w:rsid w:val="00D92689"/>
    <w:rsid w:val="00D9633C"/>
    <w:rsid w:val="00DA0EC9"/>
    <w:rsid w:val="00DB4B55"/>
    <w:rsid w:val="00DF30D3"/>
    <w:rsid w:val="00E06B32"/>
    <w:rsid w:val="00E1151B"/>
    <w:rsid w:val="00E1575B"/>
    <w:rsid w:val="00E22FCF"/>
    <w:rsid w:val="00E269A5"/>
    <w:rsid w:val="00E52DA2"/>
    <w:rsid w:val="00E54A80"/>
    <w:rsid w:val="00E55CB1"/>
    <w:rsid w:val="00E705B5"/>
    <w:rsid w:val="00E868EE"/>
    <w:rsid w:val="00E94C01"/>
    <w:rsid w:val="00EA27D8"/>
    <w:rsid w:val="00EA3C31"/>
    <w:rsid w:val="00EA6234"/>
    <w:rsid w:val="00EB38FE"/>
    <w:rsid w:val="00EE0683"/>
    <w:rsid w:val="00EE1909"/>
    <w:rsid w:val="00F12BAD"/>
    <w:rsid w:val="00F14F2F"/>
    <w:rsid w:val="00F210B3"/>
    <w:rsid w:val="00F62573"/>
    <w:rsid w:val="00F65B7D"/>
    <w:rsid w:val="00F8387D"/>
    <w:rsid w:val="00F83D29"/>
    <w:rsid w:val="00F843D9"/>
    <w:rsid w:val="00F85D95"/>
    <w:rsid w:val="00FB79B8"/>
    <w:rsid w:val="00FD32F5"/>
    <w:rsid w:val="00FD5917"/>
    <w:rsid w:val="00FD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AD8C4"/>
  <w15:chartTrackingRefBased/>
  <w15:docId w15:val="{9C45CA69-FB1E-7A49-A56A-72B478A77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F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64BD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64BD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64BDE"/>
  </w:style>
  <w:style w:type="character" w:customStyle="1" w:styleId="EndNoteBibliographyChar">
    <w:name w:val="EndNote Bibliography Char"/>
    <w:basedOn w:val="DefaultParagraphFont"/>
    <w:link w:val="EndNoteBibliography"/>
    <w:rsid w:val="00764BD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ulotta</dc:creator>
  <cp:keywords/>
  <dc:description/>
  <cp:lastModifiedBy>Valeria Culotta</cp:lastModifiedBy>
  <cp:revision>3</cp:revision>
  <dcterms:created xsi:type="dcterms:W3CDTF">2023-02-10T19:14:00Z</dcterms:created>
  <dcterms:modified xsi:type="dcterms:W3CDTF">2023-06-15T19:37:00Z</dcterms:modified>
</cp:coreProperties>
</file>